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907E1" w14:textId="45F64540" w:rsidR="009A7650" w:rsidRDefault="009A7650">
      <w:r>
        <w:t xml:space="preserve">NMR: </w:t>
      </w:r>
    </w:p>
    <w:p w14:paraId="59046F6E" w14:textId="77777777" w:rsidR="002E481B" w:rsidRPr="008F341A" w:rsidRDefault="002E481B" w:rsidP="002E481B">
      <w:r w:rsidRPr="008F341A">
        <w:t>Epicatechin 3'</w:t>
      </w:r>
      <w:r w:rsidRPr="008F341A">
        <w:rPr>
          <w:i/>
          <w:iCs/>
        </w:rPr>
        <w:t>O</w:t>
      </w:r>
      <w:r w:rsidRPr="008F341A">
        <w:t>-3-hydroxy-2-methyl-propanoate (</w:t>
      </w:r>
      <w:r w:rsidRPr="008F341A">
        <w:rPr>
          <w:b/>
        </w:rPr>
        <w:t>1</w:t>
      </w:r>
      <w:r w:rsidRPr="008F341A">
        <w:t xml:space="preserve">): white solid: </w:t>
      </w:r>
      <w:r w:rsidRPr="008F341A">
        <w:rPr>
          <w:b/>
          <w:vertAlign w:val="superscript"/>
        </w:rPr>
        <w:t>1</w:t>
      </w:r>
      <w:r w:rsidRPr="008F341A">
        <w:rPr>
          <w:b/>
        </w:rPr>
        <w:t>H-NMR (600.13 MHz, CD</w:t>
      </w:r>
      <w:r w:rsidRPr="008F341A">
        <w:rPr>
          <w:b/>
          <w:vertAlign w:val="subscript"/>
        </w:rPr>
        <w:t>3</w:t>
      </w:r>
      <w:r w:rsidRPr="008F341A">
        <w:rPr>
          <w:b/>
        </w:rPr>
        <w:t>OD)</w:t>
      </w:r>
      <w:r w:rsidRPr="008F341A">
        <w:t xml:space="preserve"> δ = 6.96 (s </w:t>
      </w:r>
      <w:r w:rsidRPr="008F341A">
        <w:rPr>
          <w:i/>
        </w:rPr>
        <w:t>apparent pattern</w:t>
      </w:r>
      <w:r w:rsidRPr="008F341A">
        <w:t xml:space="preserve">, 1H, H-2''), 6.79 (m, 1H, H-6''), 6.78 (m, 1H, H-5''), 5.97 (d, </w:t>
      </w:r>
      <w:r w:rsidRPr="008F341A">
        <w:rPr>
          <w:i/>
        </w:rPr>
        <w:t>J</w:t>
      </w:r>
      <w:r w:rsidRPr="008F341A">
        <w:t xml:space="preserve"> = 1.6 Hz, 1H, H-6'), 5.95 (d, </w:t>
      </w:r>
      <w:r w:rsidRPr="008F341A">
        <w:rPr>
          <w:i/>
        </w:rPr>
        <w:t>J</w:t>
      </w:r>
      <w:r w:rsidRPr="008F341A">
        <w:t xml:space="preserve"> = 1.6 Hz, 1H, H-8'), 5.42 (t </w:t>
      </w:r>
      <w:r w:rsidRPr="008F341A">
        <w:rPr>
          <w:i/>
        </w:rPr>
        <w:t>apparent pattern</w:t>
      </w:r>
      <w:r w:rsidRPr="008F341A">
        <w:t xml:space="preserve">, </w:t>
      </w:r>
      <w:r w:rsidRPr="008F341A">
        <w:rPr>
          <w:i/>
        </w:rPr>
        <w:t>J</w:t>
      </w:r>
      <w:r w:rsidRPr="008F341A">
        <w:t xml:space="preserve"> = 1.6 Hz, 1H, H-3'), 5.01 (s </w:t>
      </w:r>
      <w:r w:rsidRPr="008F341A">
        <w:rPr>
          <w:i/>
        </w:rPr>
        <w:t>apparent pattern</w:t>
      </w:r>
      <w:r w:rsidRPr="008F341A">
        <w:t xml:space="preserve">, 1H, H-2'), 3.60 (dd, </w:t>
      </w:r>
      <w:r w:rsidRPr="008F341A">
        <w:rPr>
          <w:i/>
        </w:rPr>
        <w:t>J</w:t>
      </w:r>
      <w:r w:rsidRPr="008F341A">
        <w:t xml:space="preserve"> = 10.8, 7.5 Hz, 1H, H-3a), 3.43 (dd, </w:t>
      </w:r>
      <w:r w:rsidRPr="008F341A">
        <w:rPr>
          <w:i/>
        </w:rPr>
        <w:t>J</w:t>
      </w:r>
      <w:r w:rsidRPr="008F341A">
        <w:t xml:space="preserve"> = 10.8, 6.0 Hz, 1H, H-3b), 2.97 (dd, </w:t>
      </w:r>
      <w:r w:rsidRPr="008F341A">
        <w:rPr>
          <w:i/>
        </w:rPr>
        <w:t>J</w:t>
      </w:r>
      <w:r w:rsidRPr="008F341A">
        <w:t xml:space="preserve"> = 17.4, 4.6 Hz, 1H, H-4'a), 2.84 (d </w:t>
      </w:r>
      <w:r w:rsidRPr="008F341A">
        <w:rPr>
          <w:i/>
        </w:rPr>
        <w:t>apparent pattern</w:t>
      </w:r>
      <w:r w:rsidRPr="008F341A">
        <w:t xml:space="preserve">, </w:t>
      </w:r>
      <w:r w:rsidRPr="008F341A">
        <w:rPr>
          <w:i/>
        </w:rPr>
        <w:t>J</w:t>
      </w:r>
      <w:r w:rsidRPr="008F341A">
        <w:t xml:space="preserve"> = 17.4 Hz, 1H, H-4'b), 2.53 (</w:t>
      </w:r>
      <w:proofErr w:type="spellStart"/>
      <w:r w:rsidRPr="008F341A">
        <w:t>tq</w:t>
      </w:r>
      <w:proofErr w:type="spellEnd"/>
      <w:r w:rsidRPr="008F341A">
        <w:t xml:space="preserve">, </w:t>
      </w:r>
      <w:r w:rsidRPr="008F341A">
        <w:rPr>
          <w:i/>
        </w:rPr>
        <w:t>J</w:t>
      </w:r>
      <w:r w:rsidRPr="008F341A">
        <w:t xml:space="preserve"> = 7.4, 6.8 Hz, 1H, H-2), 0.94 (d, </w:t>
      </w:r>
      <w:r w:rsidRPr="008F341A">
        <w:rPr>
          <w:i/>
        </w:rPr>
        <w:t>J</w:t>
      </w:r>
      <w:r w:rsidRPr="008F341A">
        <w:t xml:space="preserve"> = 7.1 Hz, 3H, H-4); </w:t>
      </w:r>
      <w:r w:rsidRPr="008F341A">
        <w:rPr>
          <w:b/>
          <w:vertAlign w:val="superscript"/>
        </w:rPr>
        <w:t>13</w:t>
      </w:r>
      <w:r w:rsidRPr="008F341A">
        <w:rPr>
          <w:b/>
        </w:rPr>
        <w:t>C-NMR (150.61 MHz, CD</w:t>
      </w:r>
      <w:r w:rsidRPr="008F341A">
        <w:rPr>
          <w:b/>
          <w:vertAlign w:val="subscript"/>
        </w:rPr>
        <w:t>3</w:t>
      </w:r>
      <w:r w:rsidRPr="008F341A">
        <w:rPr>
          <w:b/>
        </w:rPr>
        <w:t>OD)</w:t>
      </w:r>
      <w:r w:rsidRPr="008F341A">
        <w:t xml:space="preserve"> δ = 176.1 (C-1), 157.9 (C-5'), 157.9 (C-7'), 157.1 (C-9'), 146.0 (C-3''), 146.0 (C-4''), 131.3 (C-1''), 119.0 (C-6''), 115.9 (C-2''), 115.0 (C-5''), 99.2 (C-10), 96.5 (C-6'), 95.7 (C-8'), 78.2 (C-2'), 69.9 (C-3'), 65.0 (C-3), 43.6 (C-2), 26.7 (C-4'), 13.9 (C-4); </w:t>
      </w:r>
      <w:r w:rsidRPr="008F341A">
        <w:rPr>
          <w:b/>
        </w:rPr>
        <w:t>HRMS (ESI)</w:t>
      </w:r>
      <w:r w:rsidRPr="008F341A">
        <w:t xml:space="preserve"> calculated for C</w:t>
      </w:r>
      <w:r w:rsidRPr="008F341A">
        <w:rPr>
          <w:vertAlign w:val="subscript"/>
        </w:rPr>
        <w:t>19</w:t>
      </w:r>
      <w:r w:rsidRPr="008F341A">
        <w:t>H</w:t>
      </w:r>
      <w:r w:rsidRPr="008F341A">
        <w:rPr>
          <w:vertAlign w:val="subscript"/>
        </w:rPr>
        <w:t>21</w:t>
      </w:r>
      <w:r w:rsidRPr="008F341A">
        <w:t>O</w:t>
      </w:r>
      <w:r w:rsidRPr="008F341A">
        <w:rPr>
          <w:vertAlign w:val="subscript"/>
        </w:rPr>
        <w:t>8</w:t>
      </w:r>
      <w:r w:rsidRPr="008F341A">
        <w:rPr>
          <w:vertAlign w:val="superscript"/>
        </w:rPr>
        <w:t>+</w:t>
      </w:r>
      <w:r w:rsidRPr="008F341A">
        <w:t>: [M+H]</w:t>
      </w:r>
      <w:r w:rsidRPr="008F341A">
        <w:rPr>
          <w:vertAlign w:val="superscript"/>
        </w:rPr>
        <w:t>+</w:t>
      </w:r>
      <w:r w:rsidRPr="008F341A">
        <w:t xml:space="preserve"> 377.1231; found [M+H ]</w:t>
      </w:r>
      <w:r w:rsidRPr="008F341A">
        <w:rPr>
          <w:vertAlign w:val="superscript"/>
        </w:rPr>
        <w:t>+</w:t>
      </w:r>
      <w:r w:rsidRPr="008F341A">
        <w:t xml:space="preserve"> 377.1211.</w:t>
      </w:r>
    </w:p>
    <w:p w14:paraId="1A33B791" w14:textId="77777777" w:rsidR="002E481B" w:rsidRPr="008F341A" w:rsidRDefault="002E481B" w:rsidP="002E481B">
      <w:r w:rsidRPr="008F341A">
        <w:t>Catechin (</w:t>
      </w:r>
      <w:r w:rsidRPr="008F341A">
        <w:rPr>
          <w:b/>
        </w:rPr>
        <w:t>2</w:t>
      </w:r>
      <w:r w:rsidRPr="008F341A">
        <w:t xml:space="preserve">): white solid: </w:t>
      </w:r>
      <w:r w:rsidRPr="008F341A">
        <w:rPr>
          <w:b/>
          <w:vertAlign w:val="superscript"/>
        </w:rPr>
        <w:t>1</w:t>
      </w:r>
      <w:r w:rsidRPr="008F341A">
        <w:rPr>
          <w:b/>
        </w:rPr>
        <w:t>H-NMR (600.13 MHz, CD</w:t>
      </w:r>
      <w:r w:rsidRPr="008F341A">
        <w:rPr>
          <w:b/>
          <w:vertAlign w:val="subscript"/>
        </w:rPr>
        <w:t>3</w:t>
      </w:r>
      <w:r w:rsidRPr="008F341A">
        <w:rPr>
          <w:b/>
        </w:rPr>
        <w:t>OD)</w:t>
      </w:r>
      <w:r w:rsidRPr="008F341A">
        <w:t xml:space="preserve"> δ = 6.87 (d, </w:t>
      </w:r>
      <w:r w:rsidRPr="008F341A">
        <w:rPr>
          <w:i/>
        </w:rPr>
        <w:t>J</w:t>
      </w:r>
      <w:r w:rsidRPr="008F341A">
        <w:t xml:space="preserve"> = 1.8 Hz, 1H, H-2'), 6.76 (m, 1H, H-5'), 6.72 (m, 1H, H-6'), 5.96 (d, </w:t>
      </w:r>
      <w:r w:rsidRPr="008F341A">
        <w:rPr>
          <w:i/>
        </w:rPr>
        <w:t>J</w:t>
      </w:r>
      <w:r w:rsidRPr="008F341A">
        <w:t xml:space="preserve"> = 2.3 Hz, 1H, H-6), 5.88 (d, </w:t>
      </w:r>
      <w:r w:rsidRPr="008F341A">
        <w:rPr>
          <w:i/>
        </w:rPr>
        <w:t>J</w:t>
      </w:r>
      <w:r w:rsidRPr="008F341A">
        <w:t xml:space="preserve"> = 2.3 Hz, 1H, H-8), 4.59 (d, </w:t>
      </w:r>
      <w:r w:rsidRPr="008F341A">
        <w:rPr>
          <w:i/>
        </w:rPr>
        <w:t>J</w:t>
      </w:r>
      <w:r w:rsidRPr="008F341A">
        <w:t xml:space="preserve"> = 7.6 Hz, 1H, H-2), 4.00 (</w:t>
      </w:r>
      <w:proofErr w:type="spellStart"/>
      <w:r w:rsidRPr="008F341A">
        <w:t>ddd</w:t>
      </w:r>
      <w:proofErr w:type="spellEnd"/>
      <w:r w:rsidRPr="008F341A">
        <w:t xml:space="preserve">, </w:t>
      </w:r>
      <w:r w:rsidRPr="008F341A">
        <w:rPr>
          <w:i/>
        </w:rPr>
        <w:t>J</w:t>
      </w:r>
      <w:r w:rsidRPr="008F341A">
        <w:t xml:space="preserve"> = 13.2, 7.9, 5.4 Hz, 1H, H-3), 2.84 (m, 1H, H-4a), 2.53 (dd, </w:t>
      </w:r>
      <w:r w:rsidRPr="008F341A">
        <w:rPr>
          <w:i/>
        </w:rPr>
        <w:t>J</w:t>
      </w:r>
      <w:r w:rsidRPr="008F341A">
        <w:t xml:space="preserve"> = 16.1, 8.1 Hz, 1H, H-4b); </w:t>
      </w:r>
      <w:r w:rsidRPr="008F341A">
        <w:rPr>
          <w:b/>
          <w:vertAlign w:val="superscript"/>
        </w:rPr>
        <w:t>13</w:t>
      </w:r>
      <w:r w:rsidRPr="008F341A">
        <w:rPr>
          <w:b/>
        </w:rPr>
        <w:t>C-NMR (150.61 MHz, CD</w:t>
      </w:r>
      <w:r w:rsidRPr="008F341A">
        <w:rPr>
          <w:b/>
          <w:vertAlign w:val="subscript"/>
        </w:rPr>
        <w:t>3</w:t>
      </w:r>
      <w:r w:rsidRPr="008F341A">
        <w:rPr>
          <w:b/>
        </w:rPr>
        <w:t>OD)</w:t>
      </w:r>
      <w:r w:rsidRPr="008F341A">
        <w:t xml:space="preserve"> δ = 157.9 (C-7), 157.6 (C-5), 156.9 (C-9), 146.3 (C-4'), 146.2 (C-3'), 132.2 (C-1'), 120.0 (C-6'), 116.1 (C-5'), 115.2 (C-2'), 100.8 (C-10), 96.3 (C-6), 95.6 (C-8), 82.9 (C-2), 68.8 (C-3), 28.5 (C-4); </w:t>
      </w:r>
      <w:r w:rsidRPr="008F341A">
        <w:rPr>
          <w:b/>
        </w:rPr>
        <w:t>HRMS (ESI)</w:t>
      </w:r>
      <w:r w:rsidRPr="008F341A">
        <w:t xml:space="preserve"> calculated for C</w:t>
      </w:r>
      <w:r w:rsidRPr="008F341A">
        <w:rPr>
          <w:vertAlign w:val="subscript"/>
        </w:rPr>
        <w:t>15</w:t>
      </w:r>
      <w:r w:rsidRPr="008F341A">
        <w:t>H</w:t>
      </w:r>
      <w:r w:rsidRPr="008F341A">
        <w:rPr>
          <w:vertAlign w:val="subscript"/>
        </w:rPr>
        <w:t>15</w:t>
      </w:r>
      <w:r w:rsidRPr="008F341A">
        <w:t>O</w:t>
      </w:r>
      <w:r w:rsidRPr="008F341A">
        <w:rPr>
          <w:vertAlign w:val="subscript"/>
        </w:rPr>
        <w:t>6</w:t>
      </w:r>
      <w:r w:rsidRPr="008F341A">
        <w:rPr>
          <w:vertAlign w:val="superscript"/>
        </w:rPr>
        <w:t>+</w:t>
      </w:r>
      <w:r w:rsidRPr="008F341A">
        <w:t>: [M+H]</w:t>
      </w:r>
      <w:r w:rsidRPr="008F341A">
        <w:rPr>
          <w:vertAlign w:val="superscript"/>
        </w:rPr>
        <w:t>+</w:t>
      </w:r>
      <w:r w:rsidRPr="008F341A">
        <w:t xml:space="preserve"> 291.0863; found [M+H]</w:t>
      </w:r>
      <w:r w:rsidRPr="008F341A">
        <w:rPr>
          <w:vertAlign w:val="superscript"/>
        </w:rPr>
        <w:t>+</w:t>
      </w:r>
      <w:r w:rsidRPr="008F341A">
        <w:t xml:space="preserve"> 291.0856.</w:t>
      </w:r>
    </w:p>
    <w:p w14:paraId="4D15E421" w14:textId="60096E45" w:rsidR="002E481B" w:rsidRPr="008F341A" w:rsidRDefault="002E481B" w:rsidP="002E481B">
      <w:r w:rsidRPr="008F341A">
        <w:t>Epicatechin</w:t>
      </w:r>
      <w:r w:rsidR="007E0FF2">
        <w:t xml:space="preserve"> (</w:t>
      </w:r>
      <w:r w:rsidR="007E0FF2" w:rsidRPr="007E0FF2">
        <w:rPr>
          <w:b/>
          <w:bCs/>
        </w:rPr>
        <w:t>3</w:t>
      </w:r>
      <w:r w:rsidR="007E0FF2">
        <w:t>)</w:t>
      </w:r>
      <w:r w:rsidRPr="008F341A">
        <w:t xml:space="preserve">: white solid: </w:t>
      </w:r>
      <w:r w:rsidRPr="008F341A">
        <w:rPr>
          <w:b/>
          <w:vertAlign w:val="superscript"/>
        </w:rPr>
        <w:t>1</w:t>
      </w:r>
      <w:r w:rsidRPr="008F341A">
        <w:rPr>
          <w:b/>
        </w:rPr>
        <w:t>H-NMR (600.13 MHz, CD</w:t>
      </w:r>
      <w:r w:rsidRPr="008F341A">
        <w:rPr>
          <w:b/>
          <w:vertAlign w:val="subscript"/>
        </w:rPr>
        <w:t>3</w:t>
      </w:r>
      <w:r w:rsidRPr="008F341A">
        <w:rPr>
          <w:b/>
        </w:rPr>
        <w:t>OD)</w:t>
      </w:r>
      <w:r w:rsidRPr="008F341A">
        <w:t xml:space="preserve"> δ = 7.00 (d, </w:t>
      </w:r>
      <w:r w:rsidRPr="008F341A">
        <w:rPr>
          <w:i/>
        </w:rPr>
        <w:t>J</w:t>
      </w:r>
      <w:r w:rsidRPr="008F341A">
        <w:t xml:space="preserve"> = 1.9 Hz, 1H, H-2'), 6.79 (m, 1H, H_6'), 6.76 (m, 1H, H-5'), 5.97 (d, </w:t>
      </w:r>
      <w:r w:rsidRPr="008F341A">
        <w:rPr>
          <w:i/>
        </w:rPr>
        <w:t>J</w:t>
      </w:r>
      <w:r w:rsidRPr="008F341A">
        <w:t xml:space="preserve"> = 2.4 Hz, 1H, H-6), 5.95 (d, </w:t>
      </w:r>
      <w:r w:rsidRPr="008F341A">
        <w:rPr>
          <w:i/>
        </w:rPr>
        <w:t>J</w:t>
      </w:r>
      <w:r w:rsidRPr="008F341A">
        <w:t xml:space="preserve"> = 2.4 Hz, 1H, H-8), 4.85 (s </w:t>
      </w:r>
      <w:r w:rsidRPr="008F341A">
        <w:rPr>
          <w:i/>
        </w:rPr>
        <w:t>apparent pattern</w:t>
      </w:r>
      <w:r w:rsidRPr="008F341A">
        <w:t xml:space="preserve">, 1H, H-2), 4.21 (m, 1H, H-3), 2.86 (m, 1H, H-4a), 2.77 (dd, </w:t>
      </w:r>
      <w:r w:rsidRPr="008F341A">
        <w:rPr>
          <w:i/>
        </w:rPr>
        <w:t>J</w:t>
      </w:r>
      <w:r w:rsidRPr="008F341A">
        <w:t xml:space="preserve"> = 16.7, 2.8 Hz, 1H, H-4b); </w:t>
      </w:r>
      <w:r w:rsidRPr="008F341A">
        <w:rPr>
          <w:b/>
          <w:vertAlign w:val="superscript"/>
        </w:rPr>
        <w:t>13</w:t>
      </w:r>
      <w:r w:rsidRPr="008F341A">
        <w:rPr>
          <w:b/>
        </w:rPr>
        <w:t>C-NMR (150.61 MHz, CD</w:t>
      </w:r>
      <w:r w:rsidRPr="008F341A">
        <w:rPr>
          <w:b/>
          <w:vertAlign w:val="subscript"/>
        </w:rPr>
        <w:t>3</w:t>
      </w:r>
      <w:r w:rsidRPr="008F341A">
        <w:rPr>
          <w:b/>
        </w:rPr>
        <w:t>OD)</w:t>
      </w:r>
      <w:r w:rsidRPr="008F341A">
        <w:t xml:space="preserve"> δ = 158.0 (C-5), 157.7 (C-7), 157.3 (C-9), 146.0 (C-3'), 145.8 (C-4'), 132.3 (C-1'), 119.4 (C-6'), 115.9 (C-5'), 115.3 (C-2'), 100.1 (C-10), 96.4 (C-6), 95.9 (C-8), 79.9 (C-2), 67.5 (C-3), 29.3 (C-4); </w:t>
      </w:r>
      <w:r w:rsidRPr="008F341A">
        <w:rPr>
          <w:b/>
        </w:rPr>
        <w:t>HRMS (ESI)</w:t>
      </w:r>
      <w:r w:rsidRPr="008F341A">
        <w:t xml:space="preserve"> calculated for C</w:t>
      </w:r>
      <w:r w:rsidRPr="008F341A">
        <w:rPr>
          <w:vertAlign w:val="subscript"/>
        </w:rPr>
        <w:t>15</w:t>
      </w:r>
      <w:r w:rsidRPr="008F341A">
        <w:t>H</w:t>
      </w:r>
      <w:r w:rsidRPr="008F341A">
        <w:rPr>
          <w:vertAlign w:val="subscript"/>
        </w:rPr>
        <w:t>15</w:t>
      </w:r>
      <w:r w:rsidRPr="008F341A">
        <w:t>O</w:t>
      </w:r>
      <w:r w:rsidRPr="008F341A">
        <w:rPr>
          <w:vertAlign w:val="subscript"/>
        </w:rPr>
        <w:t>6</w:t>
      </w:r>
      <w:r w:rsidRPr="008F341A">
        <w:rPr>
          <w:vertAlign w:val="superscript"/>
        </w:rPr>
        <w:t>+</w:t>
      </w:r>
      <w:r w:rsidRPr="008F341A">
        <w:t>: [M+H]</w:t>
      </w:r>
      <w:r w:rsidRPr="008F341A">
        <w:rPr>
          <w:vertAlign w:val="superscript"/>
        </w:rPr>
        <w:t>+</w:t>
      </w:r>
      <w:r w:rsidRPr="008F341A">
        <w:t xml:space="preserve"> 291.0863; found [M+H]</w:t>
      </w:r>
      <w:r w:rsidRPr="008F341A">
        <w:rPr>
          <w:vertAlign w:val="superscript"/>
        </w:rPr>
        <w:t>+</w:t>
      </w:r>
      <w:r w:rsidRPr="008F341A">
        <w:t xml:space="preserve"> 291.0858.</w:t>
      </w:r>
    </w:p>
    <w:p w14:paraId="13CB7FB2" w14:textId="09267314" w:rsidR="002E481B" w:rsidRDefault="002E481B"/>
    <w:p w14:paraId="49B8F32A" w14:textId="77777777" w:rsidR="00F90BC8" w:rsidRDefault="00F90BC8" w:rsidP="00F40B46"/>
    <w:sectPr w:rsidR="00F90BC8" w:rsidSect="00D95A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650"/>
    <w:rsid w:val="00036373"/>
    <w:rsid w:val="000C20F4"/>
    <w:rsid w:val="000D6B57"/>
    <w:rsid w:val="00131749"/>
    <w:rsid w:val="00162255"/>
    <w:rsid w:val="001D3853"/>
    <w:rsid w:val="00200B9C"/>
    <w:rsid w:val="00294216"/>
    <w:rsid w:val="002A5720"/>
    <w:rsid w:val="002B7661"/>
    <w:rsid w:val="002C2D96"/>
    <w:rsid w:val="002E22EE"/>
    <w:rsid w:val="002E481B"/>
    <w:rsid w:val="002F7402"/>
    <w:rsid w:val="00300440"/>
    <w:rsid w:val="0030657A"/>
    <w:rsid w:val="00383F35"/>
    <w:rsid w:val="00395503"/>
    <w:rsid w:val="003C0AB3"/>
    <w:rsid w:val="00416CBB"/>
    <w:rsid w:val="00427E40"/>
    <w:rsid w:val="004615B4"/>
    <w:rsid w:val="00483353"/>
    <w:rsid w:val="00510F98"/>
    <w:rsid w:val="00524467"/>
    <w:rsid w:val="0058103C"/>
    <w:rsid w:val="00581A53"/>
    <w:rsid w:val="005B60C3"/>
    <w:rsid w:val="005D10E9"/>
    <w:rsid w:val="00600F68"/>
    <w:rsid w:val="00604F57"/>
    <w:rsid w:val="00612532"/>
    <w:rsid w:val="00653D7A"/>
    <w:rsid w:val="006550B2"/>
    <w:rsid w:val="00675A5A"/>
    <w:rsid w:val="00680FAB"/>
    <w:rsid w:val="0068255F"/>
    <w:rsid w:val="006E21B9"/>
    <w:rsid w:val="00702D74"/>
    <w:rsid w:val="00793379"/>
    <w:rsid w:val="007E0FF2"/>
    <w:rsid w:val="007F3710"/>
    <w:rsid w:val="008464AC"/>
    <w:rsid w:val="008675B2"/>
    <w:rsid w:val="0088617B"/>
    <w:rsid w:val="008A4FD7"/>
    <w:rsid w:val="00912865"/>
    <w:rsid w:val="009302EF"/>
    <w:rsid w:val="009A7650"/>
    <w:rsid w:val="009B39AB"/>
    <w:rsid w:val="009D2FD8"/>
    <w:rsid w:val="00A01A6B"/>
    <w:rsid w:val="00A2302A"/>
    <w:rsid w:val="00A55E9B"/>
    <w:rsid w:val="00AC50DE"/>
    <w:rsid w:val="00B0425F"/>
    <w:rsid w:val="00B276BD"/>
    <w:rsid w:val="00B714BA"/>
    <w:rsid w:val="00BB1326"/>
    <w:rsid w:val="00C82139"/>
    <w:rsid w:val="00C84F07"/>
    <w:rsid w:val="00C87AB0"/>
    <w:rsid w:val="00CA4FBE"/>
    <w:rsid w:val="00D9282E"/>
    <w:rsid w:val="00D95A8B"/>
    <w:rsid w:val="00E72107"/>
    <w:rsid w:val="00E937A0"/>
    <w:rsid w:val="00EA1E33"/>
    <w:rsid w:val="00EA7BAD"/>
    <w:rsid w:val="00ED0E69"/>
    <w:rsid w:val="00F00F02"/>
    <w:rsid w:val="00F025E5"/>
    <w:rsid w:val="00F31849"/>
    <w:rsid w:val="00F40B46"/>
    <w:rsid w:val="00F47019"/>
    <w:rsid w:val="00F50A2D"/>
    <w:rsid w:val="00F70A18"/>
    <w:rsid w:val="00F90BC8"/>
    <w:rsid w:val="00F933DC"/>
    <w:rsid w:val="00FD4120"/>
    <w:rsid w:val="00FE7F3B"/>
    <w:rsid w:val="00FF2C3E"/>
    <w:rsid w:val="00FF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29E966"/>
  <w15:chartTrackingRefBased/>
  <w15:docId w15:val="{60A4DE34-0F84-924B-8AE9-1E8E79CF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216"/>
    <w:pPr>
      <w:keepNext/>
      <w:keepLines/>
      <w:spacing w:before="40" w:line="360" w:lineRule="auto"/>
      <w:contextualSpacing/>
      <w:jc w:val="both"/>
      <w:outlineLvl w:val="1"/>
    </w:pPr>
    <w:rPr>
      <w:rFonts w:eastAsiaTheme="majorEastAsia" w:cstheme="majorBidi"/>
      <w:b/>
      <w:szCs w:val="26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4216"/>
    <w:rPr>
      <w:rFonts w:eastAsiaTheme="majorEastAsia" w:cstheme="majorBidi"/>
      <w:b/>
      <w:szCs w:val="26"/>
      <w:lang w:eastAsia="de-AT"/>
    </w:rPr>
  </w:style>
  <w:style w:type="paragraph" w:styleId="CommentText">
    <w:name w:val="annotation text"/>
    <w:basedOn w:val="Normal"/>
    <w:link w:val="CommentTextChar"/>
    <w:uiPriority w:val="99"/>
    <w:unhideWhenUsed/>
    <w:rsid w:val="002E481B"/>
    <w:pPr>
      <w:spacing w:before="360" w:after="440"/>
      <w:contextualSpacing/>
      <w:jc w:val="both"/>
    </w:pPr>
    <w:rPr>
      <w:rFonts w:eastAsia="Times New Roman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81B"/>
    <w:rPr>
      <w:rFonts w:eastAsia="Times New Roman"/>
      <w:lang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2E481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8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81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BC8"/>
    <w:pPr>
      <w:spacing w:before="0" w:after="0"/>
      <w:contextualSpacing w:val="0"/>
      <w:jc w:val="left"/>
    </w:pPr>
    <w:rPr>
      <w:rFonts w:eastAsiaTheme="minorEastAsia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BC8"/>
    <w:rPr>
      <w:rFonts w:eastAsia="Times New Roman"/>
      <w:b/>
      <w:bCs/>
      <w:sz w:val="20"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ie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Jin</cp:lastModifiedBy>
  <cp:revision>2</cp:revision>
  <dcterms:created xsi:type="dcterms:W3CDTF">2021-06-23T09:34:00Z</dcterms:created>
  <dcterms:modified xsi:type="dcterms:W3CDTF">2021-06-23T09:34:00Z</dcterms:modified>
</cp:coreProperties>
</file>